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415"/>
        <w:gridCol w:w="1356"/>
        <w:gridCol w:w="5535"/>
      </w:tblGrid>
      <w:tr w:rsidR="00742D17" w:rsidRPr="00742D17" w14:paraId="51D572CE" w14:textId="77777777" w:rsidTr="00742D17">
        <w:trPr>
          <w:trHeight w:val="276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B8EE2" w14:textId="1095E8F0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E69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="00D94D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742D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Primers used in this paper</w:t>
            </w:r>
          </w:p>
        </w:tc>
      </w:tr>
      <w:tr w:rsidR="00742D17" w:rsidRPr="00742D17" w14:paraId="62CF96F5" w14:textId="77777777" w:rsidTr="00742D17">
        <w:trPr>
          <w:trHeight w:val="276"/>
        </w:trPr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28AC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41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0E2C" w14:textId="5C31AE90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</w:t>
            </w:r>
            <w:r w:rsidRPr="00742D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ces (5'-3')</w:t>
            </w:r>
          </w:p>
        </w:tc>
      </w:tr>
      <w:tr w:rsidR="00742D17" w:rsidRPr="00742D17" w14:paraId="3232077F" w14:textId="77777777" w:rsidTr="00742D17">
        <w:trPr>
          <w:trHeight w:val="276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2133" w14:textId="77777777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TL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8675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03AE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CCAAGGCTTCAACCAG</w:t>
            </w:r>
          </w:p>
        </w:tc>
      </w:tr>
      <w:tr w:rsidR="00742D17" w:rsidRPr="00742D17" w14:paraId="2BD18B49" w14:textId="77777777" w:rsidTr="00742D17">
        <w:trPr>
          <w:trHeight w:val="276"/>
        </w:trPr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7272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5B0D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E12E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GTGCCAGGAGATAGTC</w:t>
            </w:r>
          </w:p>
        </w:tc>
      </w:tr>
      <w:tr w:rsidR="00742D17" w:rsidRPr="00742D17" w14:paraId="126CE382" w14:textId="77777777" w:rsidTr="00742D17">
        <w:trPr>
          <w:trHeight w:val="276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46D0" w14:textId="77777777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647E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01D3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TGGACAAGATCAATGAG</w:t>
            </w:r>
          </w:p>
        </w:tc>
      </w:tr>
      <w:tr w:rsidR="00742D17" w:rsidRPr="00742D17" w14:paraId="11EFFECB" w14:textId="77777777" w:rsidTr="00742D17">
        <w:trPr>
          <w:trHeight w:val="276"/>
        </w:trPr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9C68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4C19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40E8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TGTAAGTGTTGGGTCC</w:t>
            </w:r>
          </w:p>
        </w:tc>
      </w:tr>
      <w:tr w:rsidR="00742D17" w:rsidRPr="00742D17" w14:paraId="4CD5EBE3" w14:textId="77777777" w:rsidTr="00742D17">
        <w:trPr>
          <w:trHeight w:val="276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648C" w14:textId="77777777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Y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2E8B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629D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ATAGAGAAAAGGCGTCGGG</w:t>
            </w:r>
          </w:p>
        </w:tc>
      </w:tr>
      <w:tr w:rsidR="00742D17" w:rsidRPr="00742D17" w14:paraId="114DFDC7" w14:textId="77777777" w:rsidTr="00742D17">
        <w:trPr>
          <w:trHeight w:val="276"/>
        </w:trPr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74EE9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2C9F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796C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TCTTCAAATGATCCACTGTC</w:t>
            </w:r>
          </w:p>
        </w:tc>
      </w:tr>
      <w:tr w:rsidR="00742D17" w:rsidRPr="00742D17" w14:paraId="1B99E39B" w14:textId="77777777" w:rsidTr="00742D17">
        <w:trPr>
          <w:trHeight w:val="276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7117" w14:textId="77777777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R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693B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C93C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AACATCACCTTCAACATG</w:t>
            </w:r>
          </w:p>
        </w:tc>
      </w:tr>
      <w:tr w:rsidR="00742D17" w:rsidRPr="00742D17" w14:paraId="270B01E8" w14:textId="77777777" w:rsidTr="00742D17">
        <w:trPr>
          <w:trHeight w:val="276"/>
        </w:trPr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7EDB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7AF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05CA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GTTCTTGTTCAGCCTTAG</w:t>
            </w:r>
          </w:p>
        </w:tc>
      </w:tr>
      <w:tr w:rsidR="00742D17" w:rsidRPr="00742D17" w14:paraId="7ED2C72F" w14:textId="77777777" w:rsidTr="00742D17">
        <w:trPr>
          <w:trHeight w:val="276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EDDB" w14:textId="77777777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X3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DCD4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64A4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GAAATCAGCCAGAGGG</w:t>
            </w:r>
          </w:p>
        </w:tc>
      </w:tr>
      <w:tr w:rsidR="00742D17" w:rsidRPr="00742D17" w14:paraId="4DC0553A" w14:textId="77777777" w:rsidTr="00742D17">
        <w:trPr>
          <w:trHeight w:val="276"/>
        </w:trPr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04D95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428B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9A3F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TATCTCTTTCCTGGGTTTG</w:t>
            </w:r>
          </w:p>
        </w:tc>
      </w:tr>
      <w:tr w:rsidR="00742D17" w:rsidRPr="00742D17" w14:paraId="4E67D236" w14:textId="77777777" w:rsidTr="00742D17">
        <w:trPr>
          <w:trHeight w:val="276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72F3" w14:textId="77777777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X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CF2A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2D8B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TCACCGCAAGAGGATTC</w:t>
            </w:r>
          </w:p>
        </w:tc>
      </w:tr>
      <w:tr w:rsidR="00742D17" w:rsidRPr="00742D17" w14:paraId="48816D5E" w14:textId="77777777" w:rsidTr="00742D17">
        <w:trPr>
          <w:trHeight w:val="276"/>
        </w:trPr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83B9A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88EA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7085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CCGATAGTGAAGATGAGTC</w:t>
            </w:r>
          </w:p>
        </w:tc>
      </w:tr>
      <w:tr w:rsidR="00742D17" w:rsidRPr="00742D17" w14:paraId="07E65A39" w14:textId="77777777" w:rsidTr="00742D17">
        <w:trPr>
          <w:trHeight w:val="276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7AD4" w14:textId="77777777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THDF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DC06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B72E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CCAACTGCGACACATTC</w:t>
            </w:r>
          </w:p>
        </w:tc>
      </w:tr>
      <w:tr w:rsidR="00742D17" w:rsidRPr="00742D17" w14:paraId="31CC22E6" w14:textId="77777777" w:rsidTr="00742D17">
        <w:trPr>
          <w:trHeight w:val="288"/>
        </w:trPr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EF96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0DC9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85A6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GACCTTGACGTTCCTTT</w:t>
            </w:r>
          </w:p>
        </w:tc>
      </w:tr>
      <w:tr w:rsidR="00742D17" w:rsidRPr="00742D17" w14:paraId="7C863911" w14:textId="77777777" w:rsidTr="00742D17">
        <w:trPr>
          <w:trHeight w:val="288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A31" w14:textId="77777777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2BP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156F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1212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GGTGCAGGTGTTTATCC</w:t>
            </w:r>
          </w:p>
        </w:tc>
      </w:tr>
      <w:tr w:rsidR="00742D17" w:rsidRPr="00742D17" w14:paraId="3C9988A0" w14:textId="77777777" w:rsidTr="00742D17">
        <w:trPr>
          <w:trHeight w:val="276"/>
        </w:trPr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3D08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3F7D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613E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GAGTCAGGTGTTTCGG</w:t>
            </w:r>
          </w:p>
        </w:tc>
      </w:tr>
      <w:tr w:rsidR="00742D17" w:rsidRPr="00742D17" w14:paraId="765E5C2D" w14:textId="77777777" w:rsidTr="00742D17">
        <w:trPr>
          <w:trHeight w:val="276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3AC3" w14:textId="77777777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2BP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4678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5E8F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CTCTTCATCCCAACCCAG</w:t>
            </w:r>
          </w:p>
        </w:tc>
      </w:tr>
      <w:tr w:rsidR="00742D17" w:rsidRPr="00742D17" w14:paraId="2878ECCA" w14:textId="77777777" w:rsidTr="00742D17">
        <w:trPr>
          <w:trHeight w:val="276"/>
        </w:trPr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32E73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AE3F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70C4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CCATCCTTTCGCTGAC</w:t>
            </w:r>
          </w:p>
        </w:tc>
      </w:tr>
      <w:tr w:rsidR="00742D17" w:rsidRPr="00742D17" w14:paraId="4B180E21" w14:textId="77777777" w:rsidTr="00742D17">
        <w:trPr>
          <w:trHeight w:val="276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634" w14:textId="77777777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2BP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540C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0AF4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ATCCCAGCTCTATCAGTCG</w:t>
            </w:r>
          </w:p>
        </w:tc>
      </w:tr>
      <w:tr w:rsidR="00742D17" w:rsidRPr="00742D17" w14:paraId="7B4A6D41" w14:textId="77777777" w:rsidTr="00742D17">
        <w:trPr>
          <w:trHeight w:val="276"/>
        </w:trPr>
        <w:tc>
          <w:tcPr>
            <w:tcW w:w="8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E4F9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0E42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BFBC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CCATCCTCACTTTAGCATC</w:t>
            </w:r>
          </w:p>
        </w:tc>
      </w:tr>
      <w:tr w:rsidR="00742D17" w:rsidRPr="00742D17" w14:paraId="1118C855" w14:textId="77777777" w:rsidTr="00742D17">
        <w:trPr>
          <w:trHeight w:val="276"/>
        </w:trPr>
        <w:tc>
          <w:tcPr>
            <w:tcW w:w="8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4E4E45" w14:textId="77777777" w:rsidR="00742D17" w:rsidRPr="00742D17" w:rsidRDefault="00742D17" w:rsidP="00742D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B06A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BC61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GACCCCTTCATTGAC</w:t>
            </w:r>
          </w:p>
        </w:tc>
      </w:tr>
      <w:tr w:rsidR="00742D17" w:rsidRPr="00742D17" w14:paraId="0A2D8D1F" w14:textId="77777777" w:rsidTr="00742D17">
        <w:trPr>
          <w:trHeight w:val="276"/>
        </w:trPr>
        <w:tc>
          <w:tcPr>
            <w:tcW w:w="8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A185A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2CBB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DB7A" w14:textId="77777777" w:rsidR="00742D17" w:rsidRPr="00742D17" w:rsidRDefault="00742D17" w:rsidP="00742D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D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CGACGTACTCAGCGC</w:t>
            </w:r>
          </w:p>
        </w:tc>
      </w:tr>
    </w:tbl>
    <w:p w14:paraId="51868EDB" w14:textId="77777777" w:rsidR="00802FDA" w:rsidRDefault="00802FDA"/>
    <w:sectPr w:rsidR="00802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C7F95" w14:textId="77777777" w:rsidR="00E82CBA" w:rsidRDefault="00E82CBA" w:rsidP="00742D17">
      <w:r>
        <w:separator/>
      </w:r>
    </w:p>
  </w:endnote>
  <w:endnote w:type="continuationSeparator" w:id="0">
    <w:p w14:paraId="315BE43A" w14:textId="77777777" w:rsidR="00E82CBA" w:rsidRDefault="00E82CBA" w:rsidP="00742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221A1" w14:textId="77777777" w:rsidR="00E82CBA" w:rsidRDefault="00E82CBA" w:rsidP="00742D17">
      <w:r>
        <w:separator/>
      </w:r>
    </w:p>
  </w:footnote>
  <w:footnote w:type="continuationSeparator" w:id="0">
    <w:p w14:paraId="37AB423A" w14:textId="77777777" w:rsidR="00E82CBA" w:rsidRDefault="00E82CBA" w:rsidP="00742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0BB"/>
    <w:rsid w:val="00032492"/>
    <w:rsid w:val="00157F58"/>
    <w:rsid w:val="00181023"/>
    <w:rsid w:val="001B6BFB"/>
    <w:rsid w:val="002210BB"/>
    <w:rsid w:val="00742D17"/>
    <w:rsid w:val="00802FDA"/>
    <w:rsid w:val="00BC4CF4"/>
    <w:rsid w:val="00CE69D4"/>
    <w:rsid w:val="00D94D37"/>
    <w:rsid w:val="00E458D7"/>
    <w:rsid w:val="00E82CBA"/>
    <w:rsid w:val="00F7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CA2E3"/>
  <w15:chartTrackingRefBased/>
  <w15:docId w15:val="{92C7DC23-F419-4AB3-AAE3-C651FEA5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D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D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3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19-10-29T13:53:00Z</dcterms:created>
  <dcterms:modified xsi:type="dcterms:W3CDTF">2020-02-14T05:49:00Z</dcterms:modified>
</cp:coreProperties>
</file>